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D4DE18" w14:textId="606A19C6" w:rsidR="00BC4133" w:rsidRDefault="00B7286F" w:rsidP="00BC413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45704">
        <w:rPr>
          <w:noProof/>
          <w:color w:val="000000" w:themeColor="text1"/>
        </w:rPr>
        <w:drawing>
          <wp:anchor distT="0" distB="0" distL="114300" distR="114300" simplePos="0" relativeHeight="251662336" behindDoc="1" locked="0" layoutInCell="1" allowOverlap="1" wp14:anchorId="1BEEF0D2" wp14:editId="53FE6A9D">
            <wp:simplePos x="0" y="0"/>
            <wp:positionH relativeFrom="margin">
              <wp:align>center</wp:align>
            </wp:positionH>
            <wp:positionV relativeFrom="paragraph">
              <wp:posOffset>343860</wp:posOffset>
            </wp:positionV>
            <wp:extent cx="5284381" cy="2987749"/>
            <wp:effectExtent l="0" t="0" r="12065" b="3175"/>
            <wp:wrapNone/>
            <wp:docPr id="130490821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F87BC1B-D429-4DF9-3139-FBF95EFC7D6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C4133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3C4DFC1" w14:textId="2E3C753B" w:rsidR="00B7286F" w:rsidRDefault="00B7286F" w:rsidP="00BC413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6C5C8A" w14:textId="4CF519B8" w:rsidR="00B7286F" w:rsidRDefault="00B7286F" w:rsidP="00BC413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591C14" w14:textId="77777777" w:rsidR="00BC4133" w:rsidRDefault="00BC4133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495A12" w14:textId="77777777" w:rsidR="00B7286F" w:rsidRDefault="00B7286F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05B991" w14:textId="77777777" w:rsidR="00B7286F" w:rsidRDefault="00B7286F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4951D7" w14:textId="77777777" w:rsidR="00B7286F" w:rsidRDefault="00B7286F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2EB32E" w14:textId="77777777" w:rsidR="00B7286F" w:rsidRDefault="00B7286F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5F0360" w14:textId="77777777" w:rsidR="00B7286F" w:rsidRDefault="00B7286F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FB802A" w14:textId="77777777" w:rsidR="00B7286F" w:rsidRDefault="00B7286F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01703D" w14:textId="77777777" w:rsidR="00B7286F" w:rsidRDefault="00B7286F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C802B4" w14:textId="77777777" w:rsidR="00B7286F" w:rsidRDefault="00B7286F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625F94" w14:textId="77777777" w:rsidR="00B7286F" w:rsidRDefault="00B7286F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4ABBE4" w14:textId="77777777" w:rsidR="00B7286F" w:rsidRDefault="00B7286F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43D0CB" w14:textId="77777777" w:rsidR="00B7286F" w:rsidRDefault="00B7286F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4326A5" w14:textId="77777777" w:rsidR="00B7286F" w:rsidRDefault="00B7286F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C2F7CE" w14:textId="77777777" w:rsidR="00B7286F" w:rsidRDefault="00B7286F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170874" w14:textId="1FF50AAE" w:rsidR="00B7286F" w:rsidRDefault="00B7286F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Pr="00B7286F">
        <w:rPr>
          <w:rFonts w:ascii="Times New Roman" w:hAnsi="Times New Roman" w:cs="Times New Roman"/>
          <w:sz w:val="24"/>
          <w:szCs w:val="24"/>
        </w:rPr>
        <w:t>Example of the dissolved oxygen variation during the cycle of the day 50</w:t>
      </w:r>
      <w:r w:rsidR="002E09DC">
        <w:rPr>
          <w:rFonts w:ascii="Times New Roman" w:hAnsi="Times New Roman" w:cs="Times New Roman"/>
          <w:sz w:val="24"/>
          <w:szCs w:val="24"/>
        </w:rPr>
        <w:t xml:space="preserve"> for </w:t>
      </w:r>
      <w:proofErr w:type="gramStart"/>
      <w:r w:rsidR="002E09DC">
        <w:rPr>
          <w:rFonts w:ascii="Times New Roman" w:hAnsi="Times New Roman" w:cs="Times New Roman"/>
          <w:sz w:val="24"/>
          <w:szCs w:val="24"/>
        </w:rPr>
        <w:t>R5</w:t>
      </w:r>
      <w:proofErr w:type="gramEnd"/>
    </w:p>
    <w:p w14:paraId="779CD4FC" w14:textId="77777777" w:rsidR="00B7286F" w:rsidRDefault="00B7286F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A65FC7" w14:textId="77777777" w:rsidR="00B7286F" w:rsidRDefault="00B7286F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030453" w14:textId="076559C4" w:rsidR="00B7286F" w:rsidRDefault="005350AF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6317038" wp14:editId="49741DCE">
            <wp:extent cx="5612130" cy="2938145"/>
            <wp:effectExtent l="0" t="0" r="7620" b="14605"/>
            <wp:docPr id="136581589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94A4F15-889F-811A-7C08-DAFADB7C10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B4C039E" w14:textId="4E697790" w:rsidR="002E09DC" w:rsidRPr="00260AE8" w:rsidRDefault="00260AE8" w:rsidP="00260AE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260AE8">
        <w:rPr>
          <w:rFonts w:eastAsia="Times New Roman" w:cs="Times New Roman"/>
          <w:color w:val="000000" w:themeColor="text1"/>
          <w:szCs w:val="24"/>
          <w:lang w:eastAsia="en-GB"/>
        </w:rPr>
        <w:t xml:space="preserve">pH </w:t>
      </w:r>
      <w:r w:rsidRPr="00260AE8">
        <w:rPr>
          <w:rFonts w:eastAsia="Times New Roman" w:cs="Times New Roman"/>
          <w:color w:val="000000" w:themeColor="text1"/>
          <w:szCs w:val="24"/>
          <w:lang w:eastAsia="en-GB"/>
        </w:rPr>
        <w:t>evolution</w:t>
      </w:r>
      <w:r w:rsidRPr="00260AE8">
        <w:rPr>
          <w:rFonts w:eastAsia="Times New Roman" w:cs="Times New Roman"/>
          <w:color w:val="000000" w:themeColor="text1"/>
          <w:szCs w:val="24"/>
          <w:lang w:eastAsia="en-GB"/>
        </w:rPr>
        <w:t xml:space="preserve"> throughout the experimental time</w:t>
      </w:r>
      <w:r w:rsidRPr="00260AE8">
        <w:rPr>
          <w:rFonts w:eastAsia="Times New Roman" w:cs="Times New Roman"/>
          <w:color w:val="000000" w:themeColor="text1"/>
          <w:szCs w:val="24"/>
          <w:lang w:eastAsia="en-GB"/>
        </w:rPr>
        <w:t xml:space="preserve"> for all studied conditions</w:t>
      </w:r>
    </w:p>
    <w:p w14:paraId="7113103F" w14:textId="77777777" w:rsidR="002E09DC" w:rsidRDefault="002E09DC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8B8F47" w14:textId="77777777" w:rsidR="002E09DC" w:rsidRDefault="002E09DC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FB26BB" w14:textId="77777777" w:rsidR="002E09DC" w:rsidRDefault="002E09DC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654D3C" w14:textId="77777777" w:rsidR="002E09DC" w:rsidRDefault="002E09DC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277CFB" w14:textId="77777777" w:rsidR="002E09DC" w:rsidRDefault="002E09DC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9E60A0" w14:textId="77777777" w:rsidR="002E09DC" w:rsidRDefault="002E09DC" w:rsidP="00BC41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E09D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133"/>
    <w:rsid w:val="00046EE4"/>
    <w:rsid w:val="00145704"/>
    <w:rsid w:val="00197F5D"/>
    <w:rsid w:val="00260AE8"/>
    <w:rsid w:val="002E09DC"/>
    <w:rsid w:val="00460614"/>
    <w:rsid w:val="00464955"/>
    <w:rsid w:val="005350AF"/>
    <w:rsid w:val="00552620"/>
    <w:rsid w:val="00587E91"/>
    <w:rsid w:val="007460DF"/>
    <w:rsid w:val="008526ED"/>
    <w:rsid w:val="00AB77C2"/>
    <w:rsid w:val="00B7286F"/>
    <w:rsid w:val="00BC4133"/>
    <w:rsid w:val="00C45EEC"/>
    <w:rsid w:val="00C521CC"/>
    <w:rsid w:val="00C66B7F"/>
    <w:rsid w:val="00D40444"/>
    <w:rsid w:val="00D44F0E"/>
    <w:rsid w:val="00DC0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6797D27"/>
  <w15:chartTrackingRefBased/>
  <w15:docId w15:val="{5573F7F4-05E8-4685-8F77-47861D9D4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13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325858588395595"/>
          <c:y val="4.688956383307584E-2"/>
          <c:w val="0.82796561878957775"/>
          <c:h val="0.7599113360974793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OD!$D$6:$D$188</c:f>
              <c:numCache>
                <c:formatCode>General</c:formatCode>
                <c:ptCount val="183"/>
                <c:pt idx="0">
                  <c:v>0</c:v>
                </c:pt>
                <c:pt idx="1">
                  <c:v>0.4</c:v>
                </c:pt>
                <c:pt idx="2">
                  <c:v>0.8</c:v>
                </c:pt>
                <c:pt idx="3">
                  <c:v>1.2</c:v>
                </c:pt>
                <c:pt idx="4">
                  <c:v>1.6</c:v>
                </c:pt>
                <c:pt idx="5">
                  <c:v>2</c:v>
                </c:pt>
                <c:pt idx="6">
                  <c:v>2.4</c:v>
                </c:pt>
                <c:pt idx="7">
                  <c:v>2.8</c:v>
                </c:pt>
                <c:pt idx="8">
                  <c:v>3.2</c:v>
                </c:pt>
                <c:pt idx="9">
                  <c:v>3.6</c:v>
                </c:pt>
                <c:pt idx="10">
                  <c:v>4</c:v>
                </c:pt>
                <c:pt idx="11">
                  <c:v>4.4000000000000004</c:v>
                </c:pt>
                <c:pt idx="12">
                  <c:v>4.8</c:v>
                </c:pt>
                <c:pt idx="13">
                  <c:v>5.2</c:v>
                </c:pt>
                <c:pt idx="14">
                  <c:v>5.6</c:v>
                </c:pt>
                <c:pt idx="15">
                  <c:v>6</c:v>
                </c:pt>
                <c:pt idx="16">
                  <c:v>6.4</c:v>
                </c:pt>
                <c:pt idx="17">
                  <c:v>6.8</c:v>
                </c:pt>
                <c:pt idx="18">
                  <c:v>7.2</c:v>
                </c:pt>
                <c:pt idx="19">
                  <c:v>7.6</c:v>
                </c:pt>
                <c:pt idx="20">
                  <c:v>8</c:v>
                </c:pt>
                <c:pt idx="21">
                  <c:v>8.4</c:v>
                </c:pt>
                <c:pt idx="22">
                  <c:v>8.8000000000000007</c:v>
                </c:pt>
                <c:pt idx="23">
                  <c:v>9.1999999999999993</c:v>
                </c:pt>
                <c:pt idx="24">
                  <c:v>9.6</c:v>
                </c:pt>
                <c:pt idx="25">
                  <c:v>10</c:v>
                </c:pt>
                <c:pt idx="26">
                  <c:v>10.4</c:v>
                </c:pt>
                <c:pt idx="27">
                  <c:v>10.8</c:v>
                </c:pt>
                <c:pt idx="28">
                  <c:v>11.2</c:v>
                </c:pt>
                <c:pt idx="29">
                  <c:v>11.6</c:v>
                </c:pt>
                <c:pt idx="30">
                  <c:v>12</c:v>
                </c:pt>
                <c:pt idx="31">
                  <c:v>12.4</c:v>
                </c:pt>
                <c:pt idx="32">
                  <c:v>12.8</c:v>
                </c:pt>
                <c:pt idx="33">
                  <c:v>13.2</c:v>
                </c:pt>
                <c:pt idx="34">
                  <c:v>13.6</c:v>
                </c:pt>
                <c:pt idx="35">
                  <c:v>14</c:v>
                </c:pt>
                <c:pt idx="36">
                  <c:v>14.4</c:v>
                </c:pt>
                <c:pt idx="37">
                  <c:v>14.8</c:v>
                </c:pt>
                <c:pt idx="38">
                  <c:v>15.2</c:v>
                </c:pt>
                <c:pt idx="39">
                  <c:v>15.6</c:v>
                </c:pt>
                <c:pt idx="40">
                  <c:v>16</c:v>
                </c:pt>
                <c:pt idx="41">
                  <c:v>16.399999999999999</c:v>
                </c:pt>
                <c:pt idx="42">
                  <c:v>16.8</c:v>
                </c:pt>
                <c:pt idx="43">
                  <c:v>17.2</c:v>
                </c:pt>
                <c:pt idx="44">
                  <c:v>17.600000000000001</c:v>
                </c:pt>
                <c:pt idx="45">
                  <c:v>18</c:v>
                </c:pt>
                <c:pt idx="46">
                  <c:v>18.399999999999999</c:v>
                </c:pt>
                <c:pt idx="47">
                  <c:v>18.8</c:v>
                </c:pt>
                <c:pt idx="48">
                  <c:v>19.2</c:v>
                </c:pt>
                <c:pt idx="49">
                  <c:v>19.600000000000001</c:v>
                </c:pt>
                <c:pt idx="50">
                  <c:v>20</c:v>
                </c:pt>
                <c:pt idx="51">
                  <c:v>20.399999999999999</c:v>
                </c:pt>
                <c:pt idx="52">
                  <c:v>20.8</c:v>
                </c:pt>
                <c:pt idx="53">
                  <c:v>21.2</c:v>
                </c:pt>
                <c:pt idx="54">
                  <c:v>21.6</c:v>
                </c:pt>
                <c:pt idx="55">
                  <c:v>22</c:v>
                </c:pt>
                <c:pt idx="56">
                  <c:v>22.4</c:v>
                </c:pt>
                <c:pt idx="57">
                  <c:v>22.8</c:v>
                </c:pt>
                <c:pt idx="58">
                  <c:v>23.2</c:v>
                </c:pt>
                <c:pt idx="59">
                  <c:v>23.6</c:v>
                </c:pt>
                <c:pt idx="60">
                  <c:v>24</c:v>
                </c:pt>
                <c:pt idx="61">
                  <c:v>24.4</c:v>
                </c:pt>
                <c:pt idx="62">
                  <c:v>24.8</c:v>
                </c:pt>
                <c:pt idx="63">
                  <c:v>25.2</c:v>
                </c:pt>
                <c:pt idx="64">
                  <c:v>25.6</c:v>
                </c:pt>
                <c:pt idx="65">
                  <c:v>26</c:v>
                </c:pt>
                <c:pt idx="66">
                  <c:v>26.4</c:v>
                </c:pt>
                <c:pt idx="67">
                  <c:v>26.8</c:v>
                </c:pt>
                <c:pt idx="68">
                  <c:v>27.2</c:v>
                </c:pt>
                <c:pt idx="69">
                  <c:v>27.6</c:v>
                </c:pt>
                <c:pt idx="70">
                  <c:v>28</c:v>
                </c:pt>
                <c:pt idx="71">
                  <c:v>28.4</c:v>
                </c:pt>
                <c:pt idx="72">
                  <c:v>28.8</c:v>
                </c:pt>
                <c:pt idx="73">
                  <c:v>29.2</c:v>
                </c:pt>
                <c:pt idx="74">
                  <c:v>29.6</c:v>
                </c:pt>
                <c:pt idx="75">
                  <c:v>30</c:v>
                </c:pt>
                <c:pt idx="76">
                  <c:v>30.4</c:v>
                </c:pt>
                <c:pt idx="77">
                  <c:v>30.8</c:v>
                </c:pt>
                <c:pt idx="78">
                  <c:v>31.2</c:v>
                </c:pt>
                <c:pt idx="79">
                  <c:v>31.6</c:v>
                </c:pt>
                <c:pt idx="80">
                  <c:v>32</c:v>
                </c:pt>
                <c:pt idx="81">
                  <c:v>32.4</c:v>
                </c:pt>
                <c:pt idx="82">
                  <c:v>32.799999999999997</c:v>
                </c:pt>
                <c:pt idx="83">
                  <c:v>33.200000000000102</c:v>
                </c:pt>
                <c:pt idx="84">
                  <c:v>33.600000000000101</c:v>
                </c:pt>
                <c:pt idx="85">
                  <c:v>34.000000000000099</c:v>
                </c:pt>
                <c:pt idx="86">
                  <c:v>34.400000000000098</c:v>
                </c:pt>
                <c:pt idx="87">
                  <c:v>34.800000000000097</c:v>
                </c:pt>
                <c:pt idx="88">
                  <c:v>35.200000000000102</c:v>
                </c:pt>
                <c:pt idx="89">
                  <c:v>35.600000000000101</c:v>
                </c:pt>
                <c:pt idx="90">
                  <c:v>36.000000000000099</c:v>
                </c:pt>
                <c:pt idx="91">
                  <c:v>36.400000000000098</c:v>
                </c:pt>
                <c:pt idx="92">
                  <c:v>36.800000000000097</c:v>
                </c:pt>
                <c:pt idx="93">
                  <c:v>37.200000000000102</c:v>
                </c:pt>
                <c:pt idx="94">
                  <c:v>37.600000000000101</c:v>
                </c:pt>
                <c:pt idx="95">
                  <c:v>38.000000000000099</c:v>
                </c:pt>
                <c:pt idx="96">
                  <c:v>38.400000000000098</c:v>
                </c:pt>
                <c:pt idx="97">
                  <c:v>38.800000000000097</c:v>
                </c:pt>
                <c:pt idx="98">
                  <c:v>39.200000000000102</c:v>
                </c:pt>
                <c:pt idx="99">
                  <c:v>39.600000000000101</c:v>
                </c:pt>
                <c:pt idx="100">
                  <c:v>40.000000000000099</c:v>
                </c:pt>
                <c:pt idx="101">
                  <c:v>40.400000000000098</c:v>
                </c:pt>
                <c:pt idx="102">
                  <c:v>40.800000000000097</c:v>
                </c:pt>
                <c:pt idx="103">
                  <c:v>41.200000000000102</c:v>
                </c:pt>
                <c:pt idx="104">
                  <c:v>41.600000000000101</c:v>
                </c:pt>
                <c:pt idx="105">
                  <c:v>42.000000000000099</c:v>
                </c:pt>
                <c:pt idx="106">
                  <c:v>42.400000000000098</c:v>
                </c:pt>
                <c:pt idx="107">
                  <c:v>42.800000000000097</c:v>
                </c:pt>
                <c:pt idx="108">
                  <c:v>43.200000000000102</c:v>
                </c:pt>
                <c:pt idx="109">
                  <c:v>43.600000000000101</c:v>
                </c:pt>
                <c:pt idx="110">
                  <c:v>44.000000000000099</c:v>
                </c:pt>
                <c:pt idx="111">
                  <c:v>44.400000000000098</c:v>
                </c:pt>
                <c:pt idx="112">
                  <c:v>44.800000000000097</c:v>
                </c:pt>
                <c:pt idx="113">
                  <c:v>45.200000000000102</c:v>
                </c:pt>
                <c:pt idx="114">
                  <c:v>45.600000000000101</c:v>
                </c:pt>
                <c:pt idx="115">
                  <c:v>46.000000000000099</c:v>
                </c:pt>
                <c:pt idx="116">
                  <c:v>46.400000000000098</c:v>
                </c:pt>
                <c:pt idx="117">
                  <c:v>46.800000000000097</c:v>
                </c:pt>
                <c:pt idx="118">
                  <c:v>47.200000000000102</c:v>
                </c:pt>
                <c:pt idx="119">
                  <c:v>47.600000000000101</c:v>
                </c:pt>
                <c:pt idx="120">
                  <c:v>48.000000000000099</c:v>
                </c:pt>
                <c:pt idx="121">
                  <c:v>48.400000000000098</c:v>
                </c:pt>
                <c:pt idx="122">
                  <c:v>48.800000000000097</c:v>
                </c:pt>
                <c:pt idx="123">
                  <c:v>49.200000000000102</c:v>
                </c:pt>
                <c:pt idx="124">
                  <c:v>49.600000000000101</c:v>
                </c:pt>
                <c:pt idx="125">
                  <c:v>50.000000000000099</c:v>
                </c:pt>
                <c:pt idx="126">
                  <c:v>50.400000000000098</c:v>
                </c:pt>
                <c:pt idx="127">
                  <c:v>50.800000000000097</c:v>
                </c:pt>
                <c:pt idx="128">
                  <c:v>51.200000000000102</c:v>
                </c:pt>
                <c:pt idx="129">
                  <c:v>51.6000000000002</c:v>
                </c:pt>
                <c:pt idx="130">
                  <c:v>52.000000000000199</c:v>
                </c:pt>
                <c:pt idx="131">
                  <c:v>52.400000000000198</c:v>
                </c:pt>
                <c:pt idx="132">
                  <c:v>52.800000000000203</c:v>
                </c:pt>
                <c:pt idx="133">
                  <c:v>53.200000000000202</c:v>
                </c:pt>
                <c:pt idx="134">
                  <c:v>53.6000000000002</c:v>
                </c:pt>
                <c:pt idx="135">
                  <c:v>54.000000000000199</c:v>
                </c:pt>
                <c:pt idx="136">
                  <c:v>54.400000000000198</c:v>
                </c:pt>
                <c:pt idx="137">
                  <c:v>54.800000000000203</c:v>
                </c:pt>
                <c:pt idx="138">
                  <c:v>55.200000000000202</c:v>
                </c:pt>
                <c:pt idx="139">
                  <c:v>55.6000000000002</c:v>
                </c:pt>
                <c:pt idx="140">
                  <c:v>56.000000000000199</c:v>
                </c:pt>
                <c:pt idx="141">
                  <c:v>56.400000000000198</c:v>
                </c:pt>
                <c:pt idx="142">
                  <c:v>56.800000000000203</c:v>
                </c:pt>
                <c:pt idx="143">
                  <c:v>57.200000000000202</c:v>
                </c:pt>
                <c:pt idx="144">
                  <c:v>57.6000000000002</c:v>
                </c:pt>
                <c:pt idx="145">
                  <c:v>58.000000000000199</c:v>
                </c:pt>
                <c:pt idx="146">
                  <c:v>58.400000000000198</c:v>
                </c:pt>
                <c:pt idx="147">
                  <c:v>58.800000000000203</c:v>
                </c:pt>
                <c:pt idx="148">
                  <c:v>59.200000000000202</c:v>
                </c:pt>
                <c:pt idx="149">
                  <c:v>59.6000000000002</c:v>
                </c:pt>
                <c:pt idx="150">
                  <c:v>60.000000000000199</c:v>
                </c:pt>
                <c:pt idx="151">
                  <c:v>60.400000000000198</c:v>
                </c:pt>
                <c:pt idx="152">
                  <c:v>60.800000000000203</c:v>
                </c:pt>
                <c:pt idx="153">
                  <c:v>61.200000000000202</c:v>
                </c:pt>
                <c:pt idx="154">
                  <c:v>61.6000000000002</c:v>
                </c:pt>
                <c:pt idx="155">
                  <c:v>62.000000000000199</c:v>
                </c:pt>
                <c:pt idx="156">
                  <c:v>62.400000000000198</c:v>
                </c:pt>
                <c:pt idx="157">
                  <c:v>62.800000000000203</c:v>
                </c:pt>
                <c:pt idx="158">
                  <c:v>63.200000000000202</c:v>
                </c:pt>
                <c:pt idx="159">
                  <c:v>63.6000000000002</c:v>
                </c:pt>
                <c:pt idx="160">
                  <c:v>64.000000000000199</c:v>
                </c:pt>
                <c:pt idx="161">
                  <c:v>64.400000000000205</c:v>
                </c:pt>
                <c:pt idx="162">
                  <c:v>64.800000000000196</c:v>
                </c:pt>
                <c:pt idx="163">
                  <c:v>65.200000000000202</c:v>
                </c:pt>
                <c:pt idx="164">
                  <c:v>65.600000000000193</c:v>
                </c:pt>
                <c:pt idx="165">
                  <c:v>66.000000000000199</c:v>
                </c:pt>
                <c:pt idx="166">
                  <c:v>66.400000000000205</c:v>
                </c:pt>
                <c:pt idx="167">
                  <c:v>66.800000000000196</c:v>
                </c:pt>
                <c:pt idx="168">
                  <c:v>67.200000000000202</c:v>
                </c:pt>
                <c:pt idx="169">
                  <c:v>67.600000000000193</c:v>
                </c:pt>
                <c:pt idx="170">
                  <c:v>68.000000000000199</c:v>
                </c:pt>
                <c:pt idx="171">
                  <c:v>68.400000000000205</c:v>
                </c:pt>
                <c:pt idx="172">
                  <c:v>68.800000000000196</c:v>
                </c:pt>
                <c:pt idx="173">
                  <c:v>69.200000000000202</c:v>
                </c:pt>
                <c:pt idx="174">
                  <c:v>69.600000000000193</c:v>
                </c:pt>
                <c:pt idx="175">
                  <c:v>70.000000000000298</c:v>
                </c:pt>
                <c:pt idx="176">
                  <c:v>70.400000000000304</c:v>
                </c:pt>
                <c:pt idx="177">
                  <c:v>70.800000000000296</c:v>
                </c:pt>
                <c:pt idx="178">
                  <c:v>71.200000000000301</c:v>
                </c:pt>
                <c:pt idx="179">
                  <c:v>71.600000000000307</c:v>
                </c:pt>
                <c:pt idx="180">
                  <c:v>72.000000000000298</c:v>
                </c:pt>
                <c:pt idx="181">
                  <c:v>72.400000000000304</c:v>
                </c:pt>
                <c:pt idx="182">
                  <c:v>72.800000000000296</c:v>
                </c:pt>
              </c:numCache>
            </c:numRef>
          </c:xVal>
          <c:yVal>
            <c:numRef>
              <c:f>OD!$E$6:$E$188</c:f>
              <c:numCache>
                <c:formatCode>0.00</c:formatCode>
                <c:ptCount val="183"/>
                <c:pt idx="0">
                  <c:v>0.89929999999999999</c:v>
                </c:pt>
                <c:pt idx="1">
                  <c:v>0.76622699999999999</c:v>
                </c:pt>
                <c:pt idx="2">
                  <c:v>0.75151100000000004</c:v>
                </c:pt>
                <c:pt idx="3">
                  <c:v>0.75497599999999998</c:v>
                </c:pt>
                <c:pt idx="4">
                  <c:v>0.77025100000000002</c:v>
                </c:pt>
                <c:pt idx="5">
                  <c:v>0.76962799999999998</c:v>
                </c:pt>
                <c:pt idx="6">
                  <c:v>0.78309300000000004</c:v>
                </c:pt>
                <c:pt idx="7">
                  <c:v>0.77780899999999997</c:v>
                </c:pt>
                <c:pt idx="8">
                  <c:v>0.78911200000000004</c:v>
                </c:pt>
                <c:pt idx="9">
                  <c:v>0.78881000000000001</c:v>
                </c:pt>
                <c:pt idx="10">
                  <c:v>0.811921</c:v>
                </c:pt>
                <c:pt idx="11">
                  <c:v>0.83382599999999996</c:v>
                </c:pt>
                <c:pt idx="12">
                  <c:v>0.77906200000000003</c:v>
                </c:pt>
                <c:pt idx="13">
                  <c:v>6.7746810000000002</c:v>
                </c:pt>
                <c:pt idx="14">
                  <c:v>6.7829499999999996</c:v>
                </c:pt>
                <c:pt idx="15">
                  <c:v>6.7778090000000004</c:v>
                </c:pt>
                <c:pt idx="16">
                  <c:v>7.7891120000000003</c:v>
                </c:pt>
                <c:pt idx="17">
                  <c:v>6.5471089999999998</c:v>
                </c:pt>
                <c:pt idx="18">
                  <c:v>6.5034390000000002</c:v>
                </c:pt>
                <c:pt idx="19">
                  <c:v>6.4785769999999996</c:v>
                </c:pt>
                <c:pt idx="20">
                  <c:v>6.4867990000000004</c:v>
                </c:pt>
                <c:pt idx="21">
                  <c:v>6.5025870000000001</c:v>
                </c:pt>
                <c:pt idx="22">
                  <c:v>6.4664130000000002</c:v>
                </c:pt>
                <c:pt idx="23">
                  <c:v>6.5724720000000003</c:v>
                </c:pt>
                <c:pt idx="24">
                  <c:v>6.1531510000000003</c:v>
                </c:pt>
                <c:pt idx="25">
                  <c:v>6.5510450000000002</c:v>
                </c:pt>
                <c:pt idx="26">
                  <c:v>6.4867990000000004</c:v>
                </c:pt>
                <c:pt idx="27">
                  <c:v>6.5025870000000001</c:v>
                </c:pt>
                <c:pt idx="28">
                  <c:v>6.4664130000000002</c:v>
                </c:pt>
                <c:pt idx="29">
                  <c:v>6.5724720000000003</c:v>
                </c:pt>
                <c:pt idx="30">
                  <c:v>6.1531510000000003</c:v>
                </c:pt>
                <c:pt idx="31">
                  <c:v>6.5510450000000002</c:v>
                </c:pt>
                <c:pt idx="32" formatCode="General">
                  <c:v>7</c:v>
                </c:pt>
                <c:pt idx="33">
                  <c:v>7.240551</c:v>
                </c:pt>
                <c:pt idx="34">
                  <c:v>7.3945290000000004</c:v>
                </c:pt>
                <c:pt idx="35">
                  <c:v>7.5510450000000002</c:v>
                </c:pt>
                <c:pt idx="36">
                  <c:v>7.5510450000000002</c:v>
                </c:pt>
                <c:pt idx="37">
                  <c:v>7.8405509999999996</c:v>
                </c:pt>
                <c:pt idx="38">
                  <c:v>7.6945290000000002</c:v>
                </c:pt>
                <c:pt idx="39">
                  <c:v>7.5315099999999999</c:v>
                </c:pt>
                <c:pt idx="40">
                  <c:v>7.0510450000000002</c:v>
                </c:pt>
                <c:pt idx="41">
                  <c:v>7.672822</c:v>
                </c:pt>
                <c:pt idx="42">
                  <c:v>7.6471090000000004</c:v>
                </c:pt>
                <c:pt idx="43">
                  <c:v>6.5471089999999998</c:v>
                </c:pt>
                <c:pt idx="44">
                  <c:v>6.803439</c:v>
                </c:pt>
                <c:pt idx="45">
                  <c:v>6.4785769999999996</c:v>
                </c:pt>
                <c:pt idx="46">
                  <c:v>6.4867990000000004</c:v>
                </c:pt>
                <c:pt idx="47">
                  <c:v>6.5025870000000001</c:v>
                </c:pt>
                <c:pt idx="48">
                  <c:v>6.4664130000000002</c:v>
                </c:pt>
                <c:pt idx="49">
                  <c:v>6.5724720000000003</c:v>
                </c:pt>
                <c:pt idx="50">
                  <c:v>6.1531510000000003</c:v>
                </c:pt>
                <c:pt idx="51">
                  <c:v>6.5510450000000002</c:v>
                </c:pt>
                <c:pt idx="52">
                  <c:v>7.8190980000000003</c:v>
                </c:pt>
                <c:pt idx="53">
                  <c:v>7.6867989999999997</c:v>
                </c:pt>
                <c:pt idx="54">
                  <c:v>7.5025870000000001</c:v>
                </c:pt>
                <c:pt idx="55">
                  <c:v>7.4664130000000002</c:v>
                </c:pt>
                <c:pt idx="56">
                  <c:v>7.5724720000000003</c:v>
                </c:pt>
                <c:pt idx="57">
                  <c:v>7.6664130000000004</c:v>
                </c:pt>
                <c:pt idx="58">
                  <c:v>7.5724720000000003</c:v>
                </c:pt>
                <c:pt idx="59">
                  <c:v>7.6773730000000002</c:v>
                </c:pt>
                <c:pt idx="60">
                  <c:v>7.8190980000000003</c:v>
                </c:pt>
                <c:pt idx="61">
                  <c:v>0.89929999999999999</c:v>
                </c:pt>
                <c:pt idx="62">
                  <c:v>0.76622699999999999</c:v>
                </c:pt>
                <c:pt idx="63">
                  <c:v>0.75151100000000004</c:v>
                </c:pt>
                <c:pt idx="64">
                  <c:v>0.75497599999999998</c:v>
                </c:pt>
                <c:pt idx="65">
                  <c:v>0.77025100000000002</c:v>
                </c:pt>
                <c:pt idx="66">
                  <c:v>0.76962799999999998</c:v>
                </c:pt>
                <c:pt idx="67">
                  <c:v>0.78309300000000004</c:v>
                </c:pt>
                <c:pt idx="68">
                  <c:v>0.77780899999999997</c:v>
                </c:pt>
                <c:pt idx="69">
                  <c:v>0.78911200000000004</c:v>
                </c:pt>
                <c:pt idx="70">
                  <c:v>6.1531510000000003</c:v>
                </c:pt>
                <c:pt idx="71">
                  <c:v>6.5510450000000002</c:v>
                </c:pt>
                <c:pt idx="72">
                  <c:v>6.5728220000000004</c:v>
                </c:pt>
                <c:pt idx="73">
                  <c:v>6.5471089999999998</c:v>
                </c:pt>
                <c:pt idx="74">
                  <c:v>6.5034390000000002</c:v>
                </c:pt>
                <c:pt idx="75">
                  <c:v>6.4785769999999996</c:v>
                </c:pt>
                <c:pt idx="76">
                  <c:v>6.4867990000000004</c:v>
                </c:pt>
                <c:pt idx="77">
                  <c:v>6.5025870000000001</c:v>
                </c:pt>
                <c:pt idx="78">
                  <c:v>6.4664130000000002</c:v>
                </c:pt>
                <c:pt idx="79">
                  <c:v>6.5724720000000003</c:v>
                </c:pt>
                <c:pt idx="80">
                  <c:v>6.1531510000000003</c:v>
                </c:pt>
                <c:pt idx="81">
                  <c:v>6.5510450000000002</c:v>
                </c:pt>
                <c:pt idx="82">
                  <c:v>6.5728220000000004</c:v>
                </c:pt>
                <c:pt idx="83">
                  <c:v>6.5471089999999998</c:v>
                </c:pt>
                <c:pt idx="84">
                  <c:v>6.5034390000000002</c:v>
                </c:pt>
                <c:pt idx="85">
                  <c:v>7.6867989999999997</c:v>
                </c:pt>
                <c:pt idx="86">
                  <c:v>7.5025870000000001</c:v>
                </c:pt>
                <c:pt idx="87">
                  <c:v>6.5</c:v>
                </c:pt>
                <c:pt idx="88">
                  <c:v>7.5724720000000003</c:v>
                </c:pt>
                <c:pt idx="89">
                  <c:v>7.6664130000000004</c:v>
                </c:pt>
                <c:pt idx="90">
                  <c:v>7.5724720000000003</c:v>
                </c:pt>
                <c:pt idx="91">
                  <c:v>7.6773730000000002</c:v>
                </c:pt>
                <c:pt idx="92">
                  <c:v>6.8</c:v>
                </c:pt>
                <c:pt idx="93">
                  <c:v>6.4664130000000002</c:v>
                </c:pt>
                <c:pt idx="94">
                  <c:v>6.5724720000000003</c:v>
                </c:pt>
                <c:pt idx="95">
                  <c:v>6.7773729999999999</c:v>
                </c:pt>
                <c:pt idx="96">
                  <c:v>6.8190980000000003</c:v>
                </c:pt>
                <c:pt idx="97">
                  <c:v>6.8301670000000003</c:v>
                </c:pt>
                <c:pt idx="98">
                  <c:v>6.2</c:v>
                </c:pt>
                <c:pt idx="99">
                  <c:v>6.3</c:v>
                </c:pt>
                <c:pt idx="100">
                  <c:v>6.5034390000000002</c:v>
                </c:pt>
                <c:pt idx="101">
                  <c:v>6.4785769999999996</c:v>
                </c:pt>
                <c:pt idx="102">
                  <c:v>6.4867990000000004</c:v>
                </c:pt>
                <c:pt idx="103">
                  <c:v>6.5025870000000001</c:v>
                </c:pt>
                <c:pt idx="104">
                  <c:v>6.4664130000000002</c:v>
                </c:pt>
                <c:pt idx="105">
                  <c:v>6.5724720000000003</c:v>
                </c:pt>
                <c:pt idx="106">
                  <c:v>6.4785769999999996</c:v>
                </c:pt>
                <c:pt idx="107">
                  <c:v>6.4867990000000004</c:v>
                </c:pt>
                <c:pt idx="108">
                  <c:v>6.5025870000000001</c:v>
                </c:pt>
                <c:pt idx="109">
                  <c:v>6.4664130000000002</c:v>
                </c:pt>
                <c:pt idx="110">
                  <c:v>6.99</c:v>
                </c:pt>
                <c:pt idx="111">
                  <c:v>6.4</c:v>
                </c:pt>
                <c:pt idx="112">
                  <c:v>7.4664130000000002</c:v>
                </c:pt>
                <c:pt idx="113">
                  <c:v>7.5724720000000003</c:v>
                </c:pt>
                <c:pt idx="114">
                  <c:v>7.6664130000000004</c:v>
                </c:pt>
                <c:pt idx="115">
                  <c:v>6.87</c:v>
                </c:pt>
                <c:pt idx="116">
                  <c:v>7.6773730000000002</c:v>
                </c:pt>
                <c:pt idx="117">
                  <c:v>6.56</c:v>
                </c:pt>
                <c:pt idx="118">
                  <c:v>7.6664130000000004</c:v>
                </c:pt>
                <c:pt idx="119">
                  <c:v>6.87</c:v>
                </c:pt>
                <c:pt idx="120">
                  <c:v>7.6773730000000002</c:v>
                </c:pt>
                <c:pt idx="121">
                  <c:v>6.56</c:v>
                </c:pt>
                <c:pt idx="122">
                  <c:v>0.89929999999999999</c:v>
                </c:pt>
                <c:pt idx="123">
                  <c:v>0.76622699999999999</c:v>
                </c:pt>
                <c:pt idx="124">
                  <c:v>0.75151100000000004</c:v>
                </c:pt>
                <c:pt idx="125">
                  <c:v>0.75497599999999998</c:v>
                </c:pt>
                <c:pt idx="126">
                  <c:v>0.77025100000000002</c:v>
                </c:pt>
                <c:pt idx="127">
                  <c:v>0.76962799999999998</c:v>
                </c:pt>
                <c:pt idx="128">
                  <c:v>0.78309300000000004</c:v>
                </c:pt>
                <c:pt idx="129">
                  <c:v>0.77780899999999997</c:v>
                </c:pt>
                <c:pt idx="130">
                  <c:v>0.78911200000000004</c:v>
                </c:pt>
                <c:pt idx="131">
                  <c:v>6.1531510000000003</c:v>
                </c:pt>
                <c:pt idx="132">
                  <c:v>6.5510450000000002</c:v>
                </c:pt>
                <c:pt idx="133">
                  <c:v>6.5728220000000004</c:v>
                </c:pt>
                <c:pt idx="134">
                  <c:v>6.5471089999999998</c:v>
                </c:pt>
                <c:pt idx="135">
                  <c:v>6.5034390000000002</c:v>
                </c:pt>
                <c:pt idx="136">
                  <c:v>6.4785769999999996</c:v>
                </c:pt>
                <c:pt idx="137">
                  <c:v>6.4867990000000004</c:v>
                </c:pt>
                <c:pt idx="138">
                  <c:v>6.5025870000000001</c:v>
                </c:pt>
                <c:pt idx="139">
                  <c:v>6.4664130000000002</c:v>
                </c:pt>
                <c:pt idx="140">
                  <c:v>6.5724720000000003</c:v>
                </c:pt>
                <c:pt idx="141">
                  <c:v>6.1531510000000003</c:v>
                </c:pt>
                <c:pt idx="142">
                  <c:v>6.5510450000000002</c:v>
                </c:pt>
                <c:pt idx="143">
                  <c:v>6.5728220000000004</c:v>
                </c:pt>
                <c:pt idx="144">
                  <c:v>6.5471089999999998</c:v>
                </c:pt>
                <c:pt idx="145">
                  <c:v>6.5034390000000002</c:v>
                </c:pt>
                <c:pt idx="146">
                  <c:v>7.6867989999999997</c:v>
                </c:pt>
                <c:pt idx="147">
                  <c:v>7.5025870000000001</c:v>
                </c:pt>
                <c:pt idx="148">
                  <c:v>6.5</c:v>
                </c:pt>
                <c:pt idx="149">
                  <c:v>7.5724720000000003</c:v>
                </c:pt>
                <c:pt idx="150">
                  <c:v>7.6664130000000004</c:v>
                </c:pt>
                <c:pt idx="151">
                  <c:v>7.5724720000000003</c:v>
                </c:pt>
                <c:pt idx="152">
                  <c:v>7.6773730000000002</c:v>
                </c:pt>
                <c:pt idx="153">
                  <c:v>6.8</c:v>
                </c:pt>
                <c:pt idx="154">
                  <c:v>6.4664130000000002</c:v>
                </c:pt>
                <c:pt idx="155">
                  <c:v>6.5724720000000003</c:v>
                </c:pt>
                <c:pt idx="156">
                  <c:v>6.7773729999999999</c:v>
                </c:pt>
                <c:pt idx="157">
                  <c:v>6.8190980000000003</c:v>
                </c:pt>
                <c:pt idx="158">
                  <c:v>6.8301670000000003</c:v>
                </c:pt>
                <c:pt idx="159">
                  <c:v>6.2</c:v>
                </c:pt>
                <c:pt idx="160">
                  <c:v>6.3</c:v>
                </c:pt>
                <c:pt idx="161">
                  <c:v>6.5034390000000002</c:v>
                </c:pt>
                <c:pt idx="162">
                  <c:v>6.4785769999999996</c:v>
                </c:pt>
                <c:pt idx="163">
                  <c:v>6.4867990000000004</c:v>
                </c:pt>
                <c:pt idx="164">
                  <c:v>6.5025870000000001</c:v>
                </c:pt>
                <c:pt idx="165">
                  <c:v>6.4664130000000002</c:v>
                </c:pt>
                <c:pt idx="166">
                  <c:v>6.5724720000000003</c:v>
                </c:pt>
                <c:pt idx="167">
                  <c:v>6.4785769999999996</c:v>
                </c:pt>
                <c:pt idx="168">
                  <c:v>6.4867990000000004</c:v>
                </c:pt>
                <c:pt idx="169">
                  <c:v>6.5025870000000001</c:v>
                </c:pt>
                <c:pt idx="170">
                  <c:v>6.4664130000000002</c:v>
                </c:pt>
                <c:pt idx="171">
                  <c:v>6.99</c:v>
                </c:pt>
                <c:pt idx="172">
                  <c:v>6.4</c:v>
                </c:pt>
                <c:pt idx="173">
                  <c:v>7.4664130000000002</c:v>
                </c:pt>
                <c:pt idx="174">
                  <c:v>7.5724720000000003</c:v>
                </c:pt>
                <c:pt idx="175">
                  <c:v>7.6664130000000004</c:v>
                </c:pt>
                <c:pt idx="176">
                  <c:v>6.87</c:v>
                </c:pt>
                <c:pt idx="177">
                  <c:v>7.6773730000000002</c:v>
                </c:pt>
                <c:pt idx="178">
                  <c:v>6.56</c:v>
                </c:pt>
                <c:pt idx="179">
                  <c:v>7.6664130000000004</c:v>
                </c:pt>
                <c:pt idx="180">
                  <c:v>6.87</c:v>
                </c:pt>
                <c:pt idx="181">
                  <c:v>7.6773730000000002</c:v>
                </c:pt>
                <c:pt idx="182">
                  <c:v>6.5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ED6-4739-8A8A-1D4135D4AF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33483535"/>
        <c:axId val="1333484495"/>
      </c:scatterChart>
      <c:valAx>
        <c:axId val="1333483535"/>
        <c:scaling>
          <c:orientation val="minMax"/>
          <c:max val="2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ycle time (hours)</a:t>
                </a:r>
              </a:p>
            </c:rich>
          </c:tx>
          <c:layout>
            <c:manualLayout>
              <c:xMode val="edge"/>
              <c:yMode val="edge"/>
              <c:x val="0.40984364369925008"/>
              <c:y val="0.884268531491081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3484495"/>
        <c:crosses val="autoZero"/>
        <c:crossBetween val="midCat"/>
        <c:majorUnit val="4"/>
      </c:valAx>
      <c:valAx>
        <c:axId val="1333484495"/>
        <c:scaling>
          <c:orientation val="minMax"/>
          <c:max val="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issolved Oxygen (mg/L)</a:t>
                </a:r>
              </a:p>
            </c:rich>
          </c:tx>
          <c:layout>
            <c:manualLayout>
              <c:xMode val="edge"/>
              <c:yMode val="edge"/>
              <c:x val="2.9727271953041683E-2"/>
              <c:y val="0.192707372789878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3483535"/>
        <c:crosses val="autoZero"/>
        <c:crossBetween val="midCat"/>
        <c:majorUnit val="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8512345202426587E-2"/>
          <c:y val="4.7649851072710324E-2"/>
          <c:w val="0.86050230213999268"/>
          <c:h val="0.78796447635579658"/>
        </c:manualLayout>
      </c:layout>
      <c:scatterChart>
        <c:scatterStyle val="smoothMarker"/>
        <c:varyColors val="0"/>
        <c:ser>
          <c:idx val="0"/>
          <c:order val="0"/>
          <c:tx>
            <c:v>R1</c:v>
          </c:tx>
          <c:spPr>
            <a:ln w="6350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4"/>
            <c:spPr>
              <a:solidFill>
                <a:schemeClr val="bg2">
                  <a:lumMod val="50000"/>
                </a:schemeClr>
              </a:solidFill>
              <a:ln w="6350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xVal>
            <c:numRef>
              <c:f>Ph!$A$3:$A$33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9</c:v>
                </c:pt>
                <c:pt idx="6">
                  <c:v>11</c:v>
                </c:pt>
                <c:pt idx="7">
                  <c:v>13</c:v>
                </c:pt>
                <c:pt idx="8">
                  <c:v>15</c:v>
                </c:pt>
                <c:pt idx="9">
                  <c:v>17</c:v>
                </c:pt>
                <c:pt idx="10">
                  <c:v>19</c:v>
                </c:pt>
                <c:pt idx="11">
                  <c:v>21</c:v>
                </c:pt>
                <c:pt idx="12">
                  <c:v>23</c:v>
                </c:pt>
                <c:pt idx="13">
                  <c:v>25</c:v>
                </c:pt>
                <c:pt idx="14">
                  <c:v>27</c:v>
                </c:pt>
                <c:pt idx="15">
                  <c:v>29</c:v>
                </c:pt>
                <c:pt idx="16">
                  <c:v>31</c:v>
                </c:pt>
                <c:pt idx="17">
                  <c:v>33</c:v>
                </c:pt>
                <c:pt idx="18">
                  <c:v>35</c:v>
                </c:pt>
                <c:pt idx="19">
                  <c:v>37</c:v>
                </c:pt>
                <c:pt idx="20">
                  <c:v>39</c:v>
                </c:pt>
                <c:pt idx="21">
                  <c:v>41</c:v>
                </c:pt>
                <c:pt idx="22">
                  <c:v>43</c:v>
                </c:pt>
                <c:pt idx="23">
                  <c:v>45</c:v>
                </c:pt>
                <c:pt idx="24">
                  <c:v>47</c:v>
                </c:pt>
                <c:pt idx="25">
                  <c:v>49</c:v>
                </c:pt>
                <c:pt idx="26">
                  <c:v>51</c:v>
                </c:pt>
                <c:pt idx="27">
                  <c:v>53</c:v>
                </c:pt>
                <c:pt idx="28">
                  <c:v>55</c:v>
                </c:pt>
                <c:pt idx="29">
                  <c:v>57</c:v>
                </c:pt>
                <c:pt idx="30">
                  <c:v>59</c:v>
                </c:pt>
              </c:numCache>
            </c:numRef>
          </c:xVal>
          <c:yVal>
            <c:numRef>
              <c:f>Ph!$B$3:$B$33</c:f>
              <c:numCache>
                <c:formatCode>General</c:formatCode>
                <c:ptCount val="31"/>
                <c:pt idx="0">
                  <c:v>6.4</c:v>
                </c:pt>
                <c:pt idx="1">
                  <c:v>6.1</c:v>
                </c:pt>
                <c:pt idx="2">
                  <c:v>6.2</c:v>
                </c:pt>
                <c:pt idx="3">
                  <c:v>6.1</c:v>
                </c:pt>
                <c:pt idx="4">
                  <c:v>5.8</c:v>
                </c:pt>
                <c:pt idx="5">
                  <c:v>6.3</c:v>
                </c:pt>
                <c:pt idx="6">
                  <c:v>6.1</c:v>
                </c:pt>
                <c:pt idx="7">
                  <c:v>6.2</c:v>
                </c:pt>
                <c:pt idx="8">
                  <c:v>5.7</c:v>
                </c:pt>
                <c:pt idx="9">
                  <c:v>5.7</c:v>
                </c:pt>
                <c:pt idx="10">
                  <c:v>5.9</c:v>
                </c:pt>
                <c:pt idx="11">
                  <c:v>6.2</c:v>
                </c:pt>
                <c:pt idx="12">
                  <c:v>6.1</c:v>
                </c:pt>
                <c:pt idx="13">
                  <c:v>5.8</c:v>
                </c:pt>
                <c:pt idx="14">
                  <c:v>5.8</c:v>
                </c:pt>
                <c:pt idx="15">
                  <c:v>5.8</c:v>
                </c:pt>
                <c:pt idx="16">
                  <c:v>6.1</c:v>
                </c:pt>
                <c:pt idx="17">
                  <c:v>5.9</c:v>
                </c:pt>
                <c:pt idx="18">
                  <c:v>6.2</c:v>
                </c:pt>
                <c:pt idx="19">
                  <c:v>6.1</c:v>
                </c:pt>
                <c:pt idx="20">
                  <c:v>6.1</c:v>
                </c:pt>
                <c:pt idx="21">
                  <c:v>5.8</c:v>
                </c:pt>
                <c:pt idx="22">
                  <c:v>6.3</c:v>
                </c:pt>
                <c:pt idx="23">
                  <c:v>5.8</c:v>
                </c:pt>
                <c:pt idx="24">
                  <c:v>6.2</c:v>
                </c:pt>
                <c:pt idx="25">
                  <c:v>6.2</c:v>
                </c:pt>
                <c:pt idx="26">
                  <c:v>5.8</c:v>
                </c:pt>
                <c:pt idx="27">
                  <c:v>6.1</c:v>
                </c:pt>
                <c:pt idx="28">
                  <c:v>5.8</c:v>
                </c:pt>
                <c:pt idx="29">
                  <c:v>6.2</c:v>
                </c:pt>
                <c:pt idx="30">
                  <c:v>6.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DE8-437B-B809-CDAE7C436913}"/>
            </c:ext>
          </c:extLst>
        </c:ser>
        <c:ser>
          <c:idx val="1"/>
          <c:order val="1"/>
          <c:tx>
            <c:v>R2</c:v>
          </c:tx>
          <c:spPr>
            <a:ln w="3175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Ph!$A$3:$A$33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9</c:v>
                </c:pt>
                <c:pt idx="6">
                  <c:v>11</c:v>
                </c:pt>
                <c:pt idx="7">
                  <c:v>13</c:v>
                </c:pt>
                <c:pt idx="8">
                  <c:v>15</c:v>
                </c:pt>
                <c:pt idx="9">
                  <c:v>17</c:v>
                </c:pt>
                <c:pt idx="10">
                  <c:v>19</c:v>
                </c:pt>
                <c:pt idx="11">
                  <c:v>21</c:v>
                </c:pt>
                <c:pt idx="12">
                  <c:v>23</c:v>
                </c:pt>
                <c:pt idx="13">
                  <c:v>25</c:v>
                </c:pt>
                <c:pt idx="14">
                  <c:v>27</c:v>
                </c:pt>
                <c:pt idx="15">
                  <c:v>29</c:v>
                </c:pt>
                <c:pt idx="16">
                  <c:v>31</c:v>
                </c:pt>
                <c:pt idx="17">
                  <c:v>33</c:v>
                </c:pt>
                <c:pt idx="18">
                  <c:v>35</c:v>
                </c:pt>
                <c:pt idx="19">
                  <c:v>37</c:v>
                </c:pt>
                <c:pt idx="20">
                  <c:v>39</c:v>
                </c:pt>
                <c:pt idx="21">
                  <c:v>41</c:v>
                </c:pt>
                <c:pt idx="22">
                  <c:v>43</c:v>
                </c:pt>
                <c:pt idx="23">
                  <c:v>45</c:v>
                </c:pt>
                <c:pt idx="24">
                  <c:v>47</c:v>
                </c:pt>
                <c:pt idx="25">
                  <c:v>49</c:v>
                </c:pt>
                <c:pt idx="26">
                  <c:v>51</c:v>
                </c:pt>
                <c:pt idx="27">
                  <c:v>53</c:v>
                </c:pt>
                <c:pt idx="28">
                  <c:v>55</c:v>
                </c:pt>
                <c:pt idx="29">
                  <c:v>57</c:v>
                </c:pt>
                <c:pt idx="30">
                  <c:v>59</c:v>
                </c:pt>
              </c:numCache>
            </c:numRef>
          </c:xVal>
          <c:yVal>
            <c:numRef>
              <c:f>Ph!$D$3:$D$33</c:f>
              <c:numCache>
                <c:formatCode>General</c:formatCode>
                <c:ptCount val="31"/>
                <c:pt idx="0">
                  <c:v>5.8</c:v>
                </c:pt>
                <c:pt idx="1">
                  <c:v>5.8</c:v>
                </c:pt>
                <c:pt idx="2">
                  <c:v>5.8</c:v>
                </c:pt>
                <c:pt idx="3">
                  <c:v>6.1</c:v>
                </c:pt>
                <c:pt idx="4">
                  <c:v>5.9</c:v>
                </c:pt>
                <c:pt idx="5">
                  <c:v>6.2</c:v>
                </c:pt>
                <c:pt idx="6">
                  <c:v>6.1</c:v>
                </c:pt>
                <c:pt idx="7">
                  <c:v>6.1</c:v>
                </c:pt>
                <c:pt idx="8">
                  <c:v>5.8</c:v>
                </c:pt>
                <c:pt idx="9">
                  <c:v>6.3</c:v>
                </c:pt>
                <c:pt idx="10">
                  <c:v>5.8</c:v>
                </c:pt>
                <c:pt idx="11">
                  <c:v>6.2</c:v>
                </c:pt>
                <c:pt idx="12">
                  <c:v>5.8</c:v>
                </c:pt>
                <c:pt idx="13">
                  <c:v>5.8</c:v>
                </c:pt>
                <c:pt idx="14">
                  <c:v>6.1</c:v>
                </c:pt>
                <c:pt idx="15">
                  <c:v>6.3</c:v>
                </c:pt>
                <c:pt idx="16">
                  <c:v>5.8</c:v>
                </c:pt>
                <c:pt idx="17">
                  <c:v>6.2</c:v>
                </c:pt>
                <c:pt idx="18">
                  <c:v>6.2</c:v>
                </c:pt>
                <c:pt idx="19">
                  <c:v>5.8</c:v>
                </c:pt>
                <c:pt idx="20">
                  <c:v>6.1</c:v>
                </c:pt>
                <c:pt idx="21">
                  <c:v>5.8</c:v>
                </c:pt>
                <c:pt idx="22">
                  <c:v>6.2</c:v>
                </c:pt>
                <c:pt idx="23">
                  <c:v>5.7</c:v>
                </c:pt>
                <c:pt idx="24">
                  <c:v>5.7</c:v>
                </c:pt>
                <c:pt idx="25">
                  <c:v>5.9</c:v>
                </c:pt>
                <c:pt idx="26">
                  <c:v>6.3</c:v>
                </c:pt>
                <c:pt idx="27">
                  <c:v>5.8</c:v>
                </c:pt>
                <c:pt idx="28">
                  <c:v>6.2</c:v>
                </c:pt>
                <c:pt idx="29">
                  <c:v>6.2</c:v>
                </c:pt>
                <c:pt idx="30">
                  <c:v>5.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DE8-437B-B809-CDAE7C436913}"/>
            </c:ext>
          </c:extLst>
        </c:ser>
        <c:ser>
          <c:idx val="2"/>
          <c:order val="2"/>
          <c:tx>
            <c:v>R3</c:v>
          </c:tx>
          <c:spPr>
            <a:ln w="6350" cap="rnd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bg1"/>
              </a:solidFill>
              <a:ln w="6350">
                <a:solidFill>
                  <a:schemeClr val="tx1"/>
                </a:solidFill>
              </a:ln>
              <a:effectLst/>
            </c:spPr>
          </c:marker>
          <c:xVal>
            <c:numRef>
              <c:f>Ph!$A$3:$A$33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9</c:v>
                </c:pt>
                <c:pt idx="6">
                  <c:v>11</c:v>
                </c:pt>
                <c:pt idx="7">
                  <c:v>13</c:v>
                </c:pt>
                <c:pt idx="8">
                  <c:v>15</c:v>
                </c:pt>
                <c:pt idx="9">
                  <c:v>17</c:v>
                </c:pt>
                <c:pt idx="10">
                  <c:v>19</c:v>
                </c:pt>
                <c:pt idx="11">
                  <c:v>21</c:v>
                </c:pt>
                <c:pt idx="12">
                  <c:v>23</c:v>
                </c:pt>
                <c:pt idx="13">
                  <c:v>25</c:v>
                </c:pt>
                <c:pt idx="14">
                  <c:v>27</c:v>
                </c:pt>
                <c:pt idx="15">
                  <c:v>29</c:v>
                </c:pt>
                <c:pt idx="16">
                  <c:v>31</c:v>
                </c:pt>
                <c:pt idx="17">
                  <c:v>33</c:v>
                </c:pt>
                <c:pt idx="18">
                  <c:v>35</c:v>
                </c:pt>
                <c:pt idx="19">
                  <c:v>37</c:v>
                </c:pt>
                <c:pt idx="20">
                  <c:v>39</c:v>
                </c:pt>
                <c:pt idx="21">
                  <c:v>41</c:v>
                </c:pt>
                <c:pt idx="22">
                  <c:v>43</c:v>
                </c:pt>
                <c:pt idx="23">
                  <c:v>45</c:v>
                </c:pt>
                <c:pt idx="24">
                  <c:v>47</c:v>
                </c:pt>
                <c:pt idx="25">
                  <c:v>49</c:v>
                </c:pt>
                <c:pt idx="26">
                  <c:v>51</c:v>
                </c:pt>
                <c:pt idx="27">
                  <c:v>53</c:v>
                </c:pt>
                <c:pt idx="28">
                  <c:v>55</c:v>
                </c:pt>
                <c:pt idx="29">
                  <c:v>57</c:v>
                </c:pt>
                <c:pt idx="30">
                  <c:v>59</c:v>
                </c:pt>
              </c:numCache>
            </c:numRef>
          </c:xVal>
          <c:yVal>
            <c:numRef>
              <c:f>Ph!$F$3:$F$33</c:f>
              <c:numCache>
                <c:formatCode>General</c:formatCode>
                <c:ptCount val="31"/>
                <c:pt idx="0">
                  <c:v>6.1</c:v>
                </c:pt>
                <c:pt idx="1">
                  <c:v>6.2</c:v>
                </c:pt>
                <c:pt idx="2">
                  <c:v>5.7</c:v>
                </c:pt>
                <c:pt idx="3">
                  <c:v>5.7</c:v>
                </c:pt>
                <c:pt idx="4">
                  <c:v>5.9</c:v>
                </c:pt>
                <c:pt idx="5">
                  <c:v>5.8</c:v>
                </c:pt>
                <c:pt idx="6">
                  <c:v>5.8</c:v>
                </c:pt>
                <c:pt idx="7">
                  <c:v>6.1</c:v>
                </c:pt>
                <c:pt idx="8">
                  <c:v>5.9</c:v>
                </c:pt>
                <c:pt idx="9">
                  <c:v>6.2</c:v>
                </c:pt>
                <c:pt idx="10">
                  <c:v>6.1</c:v>
                </c:pt>
                <c:pt idx="11">
                  <c:v>6.1</c:v>
                </c:pt>
                <c:pt idx="12">
                  <c:v>5.8</c:v>
                </c:pt>
                <c:pt idx="13">
                  <c:v>6.3</c:v>
                </c:pt>
                <c:pt idx="14">
                  <c:v>5.8</c:v>
                </c:pt>
                <c:pt idx="15">
                  <c:v>6.2</c:v>
                </c:pt>
                <c:pt idx="16">
                  <c:v>6.2</c:v>
                </c:pt>
                <c:pt idx="17">
                  <c:v>6.1</c:v>
                </c:pt>
                <c:pt idx="18">
                  <c:v>6.1</c:v>
                </c:pt>
                <c:pt idx="19">
                  <c:v>6.2</c:v>
                </c:pt>
                <c:pt idx="20">
                  <c:v>5.8</c:v>
                </c:pt>
                <c:pt idx="21">
                  <c:v>5.8</c:v>
                </c:pt>
                <c:pt idx="22">
                  <c:v>5.8</c:v>
                </c:pt>
                <c:pt idx="23">
                  <c:v>6.1</c:v>
                </c:pt>
                <c:pt idx="24">
                  <c:v>5.9</c:v>
                </c:pt>
                <c:pt idx="25">
                  <c:v>6.2</c:v>
                </c:pt>
                <c:pt idx="26">
                  <c:v>6.1</c:v>
                </c:pt>
                <c:pt idx="27">
                  <c:v>6.1</c:v>
                </c:pt>
                <c:pt idx="28">
                  <c:v>5.8</c:v>
                </c:pt>
                <c:pt idx="29">
                  <c:v>6.3</c:v>
                </c:pt>
                <c:pt idx="30">
                  <c:v>5.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9DE8-437B-B809-CDAE7C436913}"/>
            </c:ext>
          </c:extLst>
        </c:ser>
        <c:ser>
          <c:idx val="4"/>
          <c:order val="3"/>
          <c:tx>
            <c:v>R4</c:v>
          </c:tx>
          <c:spPr>
            <a:ln w="6350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bg2">
                  <a:lumMod val="10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Ph!$A$3:$A$33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9</c:v>
                </c:pt>
                <c:pt idx="6">
                  <c:v>11</c:v>
                </c:pt>
                <c:pt idx="7">
                  <c:v>13</c:v>
                </c:pt>
                <c:pt idx="8">
                  <c:v>15</c:v>
                </c:pt>
                <c:pt idx="9">
                  <c:v>17</c:v>
                </c:pt>
                <c:pt idx="10">
                  <c:v>19</c:v>
                </c:pt>
                <c:pt idx="11">
                  <c:v>21</c:v>
                </c:pt>
                <c:pt idx="12">
                  <c:v>23</c:v>
                </c:pt>
                <c:pt idx="13">
                  <c:v>25</c:v>
                </c:pt>
                <c:pt idx="14">
                  <c:v>27</c:v>
                </c:pt>
                <c:pt idx="15">
                  <c:v>29</c:v>
                </c:pt>
                <c:pt idx="16">
                  <c:v>31</c:v>
                </c:pt>
                <c:pt idx="17">
                  <c:v>33</c:v>
                </c:pt>
                <c:pt idx="18">
                  <c:v>35</c:v>
                </c:pt>
                <c:pt idx="19">
                  <c:v>37</c:v>
                </c:pt>
                <c:pt idx="20">
                  <c:v>39</c:v>
                </c:pt>
                <c:pt idx="21">
                  <c:v>41</c:v>
                </c:pt>
                <c:pt idx="22">
                  <c:v>43</c:v>
                </c:pt>
                <c:pt idx="23">
                  <c:v>45</c:v>
                </c:pt>
                <c:pt idx="24">
                  <c:v>47</c:v>
                </c:pt>
                <c:pt idx="25">
                  <c:v>49</c:v>
                </c:pt>
                <c:pt idx="26">
                  <c:v>51</c:v>
                </c:pt>
                <c:pt idx="27">
                  <c:v>53</c:v>
                </c:pt>
                <c:pt idx="28">
                  <c:v>55</c:v>
                </c:pt>
                <c:pt idx="29">
                  <c:v>57</c:v>
                </c:pt>
                <c:pt idx="30">
                  <c:v>59</c:v>
                </c:pt>
              </c:numCache>
            </c:numRef>
          </c:xVal>
          <c:yVal>
            <c:numRef>
              <c:f>Ph!$H$3:$H$33</c:f>
              <c:numCache>
                <c:formatCode>General</c:formatCode>
                <c:ptCount val="31"/>
                <c:pt idx="0">
                  <c:v>5.8</c:v>
                </c:pt>
                <c:pt idx="1">
                  <c:v>5.8</c:v>
                </c:pt>
                <c:pt idx="2">
                  <c:v>6.1</c:v>
                </c:pt>
                <c:pt idx="3">
                  <c:v>5.9</c:v>
                </c:pt>
                <c:pt idx="4">
                  <c:v>6.2</c:v>
                </c:pt>
                <c:pt idx="5">
                  <c:v>6.1</c:v>
                </c:pt>
                <c:pt idx="6">
                  <c:v>5.9</c:v>
                </c:pt>
                <c:pt idx="7">
                  <c:v>6.2</c:v>
                </c:pt>
                <c:pt idx="8">
                  <c:v>6.1</c:v>
                </c:pt>
                <c:pt idx="9">
                  <c:v>6.1</c:v>
                </c:pt>
                <c:pt idx="10">
                  <c:v>5.8</c:v>
                </c:pt>
                <c:pt idx="11">
                  <c:v>6.3</c:v>
                </c:pt>
                <c:pt idx="12">
                  <c:v>5.8</c:v>
                </c:pt>
                <c:pt idx="13">
                  <c:v>6.3</c:v>
                </c:pt>
                <c:pt idx="14">
                  <c:v>5.8</c:v>
                </c:pt>
                <c:pt idx="15">
                  <c:v>6.2</c:v>
                </c:pt>
                <c:pt idx="16">
                  <c:v>6.2</c:v>
                </c:pt>
                <c:pt idx="17">
                  <c:v>5.8</c:v>
                </c:pt>
                <c:pt idx="18">
                  <c:v>6.1</c:v>
                </c:pt>
                <c:pt idx="19">
                  <c:v>5.8</c:v>
                </c:pt>
                <c:pt idx="20">
                  <c:v>6.3</c:v>
                </c:pt>
                <c:pt idx="21">
                  <c:v>6.3</c:v>
                </c:pt>
                <c:pt idx="22">
                  <c:v>6.3</c:v>
                </c:pt>
                <c:pt idx="23">
                  <c:v>6.3</c:v>
                </c:pt>
                <c:pt idx="24">
                  <c:v>6</c:v>
                </c:pt>
                <c:pt idx="25">
                  <c:v>6.3</c:v>
                </c:pt>
                <c:pt idx="26">
                  <c:v>5.8</c:v>
                </c:pt>
                <c:pt idx="27">
                  <c:v>6.2</c:v>
                </c:pt>
                <c:pt idx="28">
                  <c:v>6.2</c:v>
                </c:pt>
                <c:pt idx="29">
                  <c:v>5.8</c:v>
                </c:pt>
                <c:pt idx="30">
                  <c:v>6.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9DE8-437B-B809-CDAE7C436913}"/>
            </c:ext>
          </c:extLst>
        </c:ser>
        <c:ser>
          <c:idx val="3"/>
          <c:order val="4"/>
          <c:tx>
            <c:v>R5</c:v>
          </c:tx>
          <c:spPr>
            <a:ln w="6350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2">
                  <a:lumMod val="50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Ph!$A$3:$A$33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9</c:v>
                </c:pt>
                <c:pt idx="6">
                  <c:v>11</c:v>
                </c:pt>
                <c:pt idx="7">
                  <c:v>13</c:v>
                </c:pt>
                <c:pt idx="8">
                  <c:v>15</c:v>
                </c:pt>
                <c:pt idx="9">
                  <c:v>17</c:v>
                </c:pt>
                <c:pt idx="10">
                  <c:v>19</c:v>
                </c:pt>
                <c:pt idx="11">
                  <c:v>21</c:v>
                </c:pt>
                <c:pt idx="12">
                  <c:v>23</c:v>
                </c:pt>
                <c:pt idx="13">
                  <c:v>25</c:v>
                </c:pt>
                <c:pt idx="14">
                  <c:v>27</c:v>
                </c:pt>
                <c:pt idx="15">
                  <c:v>29</c:v>
                </c:pt>
                <c:pt idx="16">
                  <c:v>31</c:v>
                </c:pt>
                <c:pt idx="17">
                  <c:v>33</c:v>
                </c:pt>
                <c:pt idx="18">
                  <c:v>35</c:v>
                </c:pt>
                <c:pt idx="19">
                  <c:v>37</c:v>
                </c:pt>
                <c:pt idx="20">
                  <c:v>39</c:v>
                </c:pt>
                <c:pt idx="21">
                  <c:v>41</c:v>
                </c:pt>
                <c:pt idx="22">
                  <c:v>43</c:v>
                </c:pt>
                <c:pt idx="23">
                  <c:v>45</c:v>
                </c:pt>
                <c:pt idx="24">
                  <c:v>47</c:v>
                </c:pt>
                <c:pt idx="25">
                  <c:v>49</c:v>
                </c:pt>
                <c:pt idx="26">
                  <c:v>51</c:v>
                </c:pt>
                <c:pt idx="27">
                  <c:v>53</c:v>
                </c:pt>
                <c:pt idx="28">
                  <c:v>55</c:v>
                </c:pt>
                <c:pt idx="29">
                  <c:v>57</c:v>
                </c:pt>
                <c:pt idx="30">
                  <c:v>59</c:v>
                </c:pt>
              </c:numCache>
            </c:numRef>
          </c:xVal>
          <c:yVal>
            <c:numRef>
              <c:f>Ph!$J$3:$J$33</c:f>
              <c:numCache>
                <c:formatCode>General</c:formatCode>
                <c:ptCount val="31"/>
                <c:pt idx="0">
                  <c:v>5.8</c:v>
                </c:pt>
                <c:pt idx="1">
                  <c:v>5.8</c:v>
                </c:pt>
                <c:pt idx="2">
                  <c:v>6.1</c:v>
                </c:pt>
                <c:pt idx="3">
                  <c:v>5.9</c:v>
                </c:pt>
                <c:pt idx="4">
                  <c:v>6.2</c:v>
                </c:pt>
                <c:pt idx="5">
                  <c:v>5.7</c:v>
                </c:pt>
                <c:pt idx="6">
                  <c:v>5.7</c:v>
                </c:pt>
                <c:pt idx="7">
                  <c:v>5.9</c:v>
                </c:pt>
                <c:pt idx="8">
                  <c:v>6.3</c:v>
                </c:pt>
                <c:pt idx="9">
                  <c:v>5.8</c:v>
                </c:pt>
                <c:pt idx="10">
                  <c:v>6.2</c:v>
                </c:pt>
                <c:pt idx="11">
                  <c:v>6.2</c:v>
                </c:pt>
                <c:pt idx="12">
                  <c:v>5.8</c:v>
                </c:pt>
                <c:pt idx="13">
                  <c:v>6.1</c:v>
                </c:pt>
                <c:pt idx="14">
                  <c:v>5.8</c:v>
                </c:pt>
                <c:pt idx="15">
                  <c:v>5.9</c:v>
                </c:pt>
                <c:pt idx="16">
                  <c:v>6.2</c:v>
                </c:pt>
                <c:pt idx="17">
                  <c:v>6.3</c:v>
                </c:pt>
                <c:pt idx="18">
                  <c:v>5.8</c:v>
                </c:pt>
                <c:pt idx="19">
                  <c:v>6.2</c:v>
                </c:pt>
                <c:pt idx="20">
                  <c:v>6.2</c:v>
                </c:pt>
                <c:pt idx="21">
                  <c:v>5.8</c:v>
                </c:pt>
                <c:pt idx="22">
                  <c:v>6.1</c:v>
                </c:pt>
                <c:pt idx="23">
                  <c:v>5.8</c:v>
                </c:pt>
                <c:pt idx="24">
                  <c:v>5.7</c:v>
                </c:pt>
                <c:pt idx="25">
                  <c:v>5.9</c:v>
                </c:pt>
                <c:pt idx="26">
                  <c:v>5.8</c:v>
                </c:pt>
                <c:pt idx="27">
                  <c:v>6.1</c:v>
                </c:pt>
                <c:pt idx="28">
                  <c:v>5.8</c:v>
                </c:pt>
                <c:pt idx="29">
                  <c:v>6.1</c:v>
                </c:pt>
                <c:pt idx="30">
                  <c:v>6.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9DE8-437B-B809-CDAE7C4369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5945951"/>
        <c:axId val="255946431"/>
      </c:scatterChart>
      <c:valAx>
        <c:axId val="255945951"/>
        <c:scaling>
          <c:orientation val="minMax"/>
          <c:max val="6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ulture</a:t>
                </a:r>
                <a:r>
                  <a:rPr lang="en-GB" baseline="0"/>
                  <a:t> Time (day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0.4278885687422046"/>
              <c:y val="0.919043693815665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46431"/>
        <c:crosses val="autoZero"/>
        <c:crossBetween val="midCat"/>
      </c:valAx>
      <c:valAx>
        <c:axId val="255946431"/>
        <c:scaling>
          <c:orientation val="minMax"/>
          <c:max val="8"/>
          <c:min val="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H</a:t>
                </a:r>
              </a:p>
            </c:rich>
          </c:tx>
          <c:layout>
            <c:manualLayout>
              <c:xMode val="edge"/>
              <c:yMode val="edge"/>
              <c:x val="1.1111111111111112E-2"/>
              <c:y val="0.423700148721270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45951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2201386923567359"/>
          <c:y val="4.0697916214748511E-2"/>
          <c:w val="0.36599496324142666"/>
          <c:h val="0.1675890534328076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582908-4162-43C3-A72D-F162F5A109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9</TotalTime>
  <Pages>1</Pages>
  <Words>31</Words>
  <Characters>167</Characters>
  <Application>Microsoft Office Word</Application>
  <DocSecurity>0</DocSecurity>
  <Lines>2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pinto</dc:creator>
  <cp:keywords/>
  <dc:description/>
  <cp:lastModifiedBy>fernanda pinto</cp:lastModifiedBy>
  <cp:revision>9</cp:revision>
  <dcterms:created xsi:type="dcterms:W3CDTF">2022-11-24T12:20:00Z</dcterms:created>
  <dcterms:modified xsi:type="dcterms:W3CDTF">2024-04-10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b41abd12eb70bce20ee2f4adedcd1d175b01e4a3a3318babfa394dc53a523f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applied-microbiology-and-biotechnology</vt:lpwstr>
  </property>
  <property fmtid="{D5CDD505-2E9C-101B-9397-08002B2CF9AE}" pid="10" name="Mendeley Recent Style Name 3_1">
    <vt:lpwstr>Applied Microbiology and Biotechnology</vt:lpwstr>
  </property>
  <property fmtid="{D5CDD505-2E9C-101B-9397-08002B2CF9AE}" pid="11" name="Mendeley Recent Style Id 4_1">
    <vt:lpwstr>http://www.zotero.org/styles/bioresource-technology</vt:lpwstr>
  </property>
  <property fmtid="{D5CDD505-2E9C-101B-9397-08002B2CF9AE}" pid="12" name="Mendeley Recent Style Name 4_1">
    <vt:lpwstr>Bioresource Technology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harvard-cite-them-right</vt:lpwstr>
  </property>
  <property fmtid="{D5CDD505-2E9C-101B-9397-08002B2CF9AE}" pid="16" name="Mendeley Recent Style Name 6_1">
    <vt:lpwstr>Cite Them Right 12th edition - Harvard</vt:lpwstr>
  </property>
  <property fmtid="{D5CDD505-2E9C-101B-9397-08002B2CF9AE}" pid="17" name="Mendeley Recent Style Id 7_1">
    <vt:lpwstr>http://www.zotero.org/styles/frontiers-in-microbiology</vt:lpwstr>
  </property>
  <property fmtid="{D5CDD505-2E9C-101B-9397-08002B2CF9AE}" pid="18" name="Mendeley Recent Style Name 7_1">
    <vt:lpwstr>Frontiers in Microbiology</vt:lpwstr>
  </property>
  <property fmtid="{D5CDD505-2E9C-101B-9397-08002B2CF9AE}" pid="19" name="Mendeley Recent Style Id 8_1">
    <vt:lpwstr>http://www.zotero.org/styles/ieee</vt:lpwstr>
  </property>
  <property fmtid="{D5CDD505-2E9C-101B-9397-08002B2CF9AE}" pid="20" name="Mendeley Recent Style Name 8_1">
    <vt:lpwstr>IEEE</vt:lpwstr>
  </property>
  <property fmtid="{D5CDD505-2E9C-101B-9397-08002B2CF9AE}" pid="21" name="Mendeley Recent Style Id 9_1">
    <vt:lpwstr>http://www.zotero.org/styles/journal-of-polymers-and-the-environment</vt:lpwstr>
  </property>
  <property fmtid="{D5CDD505-2E9C-101B-9397-08002B2CF9AE}" pid="22" name="Mendeley Recent Style Name 9_1">
    <vt:lpwstr>Journal of Polymers and the Environment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37ef3f5b-6b0b-3f32-9e18-fe60c3897047</vt:lpwstr>
  </property>
  <property fmtid="{D5CDD505-2E9C-101B-9397-08002B2CF9AE}" pid="25" name="Mendeley Citation Style_1">
    <vt:lpwstr>http://www.zotero.org/styles/frontiers-in-microbiology</vt:lpwstr>
  </property>
</Properties>
</file>